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12. </w:t>
      </w:r>
      <w:r>
        <w:rPr>
          <w:lang w:val="en-GB"/>
        </w:rPr>
        <w:t xml:space="preserve">Genetic variants identified by re-sequencing the </w:t>
      </w:r>
      <w:r>
        <w:rPr>
          <w:i/>
          <w:lang w:val="en-GB"/>
        </w:rPr>
        <w:t>IL10</w:t>
      </w:r>
      <w:r>
        <w:rPr/>
        <w:t xml:space="preserve"> gene in 37 individuals</w:t>
      </w:r>
    </w:p>
    <w:tbl>
      <w:tblPr>
        <w:tblW w:w="12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1365"/>
        <w:gridCol w:w="1072"/>
        <w:gridCol w:w="1539"/>
        <w:gridCol w:w="1994"/>
        <w:gridCol w:w="4772"/>
        <w:gridCol w:w="1192"/>
      </w:tblGrid>
      <w:tr>
        <w:trPr>
          <w:trHeight w:val="255" w:hRule="atLeast"/>
        </w:trPr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#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s-number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lleles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osition (bp)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ocation</w:t>
            </w:r>
          </w:p>
        </w:tc>
        <w:tc>
          <w:tcPr>
            <w:tcW w:w="4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AF</w:t>
            </w:r>
          </w:p>
        </w:tc>
      </w:tr>
      <w:tr>
        <w:trPr>
          <w:trHeight w:val="270" w:hRule="atLeast"/>
        </w:trPr>
        <w:tc>
          <w:tcPr>
            <w:tcW w:w="54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1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21474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aggtaaggaccagaatgg[g/a]caggatgatgtccttctgag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1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2123181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21189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actactgacctagtgatc[c/t]gcccatctcggcctcccaa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7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2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21149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tgctgggattacaggcgt[g/a]agccaccgcgcctggcccct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7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3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21094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ggtttctggaaggtgttg[c/t]tcctgtaggggtactgcagt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4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20288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gaaccttggatgtgccca[g/a]aaccatgctgagtactgag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Gdel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Gdel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20019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gaaggatgaagacaggag[gag]agcaggaagggagaactaa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ins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ins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9825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tctttaaaaaaaaaaaaa[ga]gagagagagagcatgcggat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1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5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20019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gtagcaacagagtcatga[t/a]cagattggtgcttggaaat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5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6676671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9371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aatgggtccagtgggcca[t/a]cactggtatggaggctgca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9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6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9008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ttggtgttccaaaggcca[c/t]gagcggttttagaccctgg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7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8907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tctaccaacagatagtag[c/t]ttgaaccagacagtcattg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10494879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8827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atgtttatgaagaaaaat[c/g]tggaggttctggtgatagat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8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C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8343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gcagacagagcagaaac[a/c]actatggtcctctgggtgg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7015767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8021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aacttctggcccaccagg[c/g]gtttattctgaagtacccc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1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2122923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8020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acttctggcccaccaggc[g/a]tttattctgaagtaccccag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2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7015763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7842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tctgtcctaggagctgag[g/a]aagcttattcgagggaata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8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180089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5988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atcccccactggaaaaat[t/a]catttaaaatcagtataat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1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670363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5262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tgggaggccaaggcgggc[c/t]gatcataaggtcaggagat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92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1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5189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tctaataaaaatacaaaa[a/g]aaaataaaaaaacttagccg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8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693899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5176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caaaaaaaaataaaaaaa[c/a]ttagccgggcgtggtgccag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05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9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4629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ggcagggcatggtgtgta[c/t]atgaatgataaccacgtagg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1800893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3790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cctcctgcacctaggtca[g/a]tgttcctcccagttacagt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2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1800896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3520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actaaggcttctttggga[a/g]ggggaagtagggataggta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2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1800871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3257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cttgtacaggtgatgtaa[c/t]atctctgtgcctcagtttg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6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1800872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3030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cctgtgaccccgcctgt[c/a]ctgtaggaagccagtctctg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6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1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3010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n1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ccatccccaacacctatt[c/a]ccccaaacttaaattctta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2222202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2004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n1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ataaagtaaatgcgttct[c/t]tctcgtgctgagaaacttat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2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302449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1934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n1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ctaggagaagtaaagaaa[g/t]gtctgattcgaggtgaagat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6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1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1669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n1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aggtgtcccttaaagcc[g/t]aatgtagctccgcagaaag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2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51811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1484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n1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ttgggccagagccaattt[t/g]atttaaaaaaaaaaatctct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3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518111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1268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n3 (boundary)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atgattaagggaagggag[a/g]ctctgcttcctgattgcagg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3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1554286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0856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n3 (boundary)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gt</w:t>
            </w:r>
            <w:r>
              <w:rPr>
                <w:sz w:val="22"/>
                <w:szCs w:val="22"/>
                <w:lang w:val="en-GB"/>
              </w:rPr>
              <w:t>gtaagtagcagatcagtt[c/t]tttcccttgcagctgcccc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3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1878672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10336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n3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tccaactgaaatgatgcc[c/g]tcactactaatggtttccc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9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4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9974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n3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ctctgggagctgtgaggc[g/a]aggcatttggataaatctgg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9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3024496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C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8487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'UT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accttattgtacctctct[t/c]atagaatatttattacctct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9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7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8413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'UT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cttctctgtgaacgattt[a/g]gaaagaagcccaatattat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3024498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8152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'UT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tggggcttcctaactgct[a/g]caaatactcttaggaagag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1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11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7858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'UTR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aaaatacaaaaattagcc[g/a]ggcatggtggcgcgcacctg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1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502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6933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cgtgagccaccacacccg[g/a]ccaggggaagtttttagggt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2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503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6844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ggcttctggcactaggag[a/g]tgttcgcagtgcgtatagtt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1815632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C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5062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gcatcattcttctttcc[t/c]aatataattctgtttgtat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12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4740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tctgggagtgacaactagg[a/g]attccatctcaggatttct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13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4340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ttttaaaacaatcacaac[c/a]ttttaagaatctagaagaa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14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4327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acaaccttttaagaatct[a/g]gaagaaatagttttgcgct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15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3953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gagcttgctgtcttcccc[c/t]cactacccccaagtgtgct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673928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3868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agccaagagaagaggact[c/a]agaatgaaacctgccttgc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1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ns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ns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3634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ttttgatgggatttttttt[t]caacaagcctttattctct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16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3621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tttttcaacaagccttta[t/g]tctctaagaaaagcatccat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17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2329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tggggacaagagtgacag[c/t]gcttatagcaggtgatgggg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18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1477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tgtattatcaacagctcc[c/t]tcccccagcagaattgagct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19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1376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cataaaagacctaaggaa[a/g]gtgacacagcgtacctctg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4844553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0986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ccctaccaccatttctgg[c/t]cggaaagagtaaatggtttg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2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7548373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0113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aagatacacacttattca[g/t]tcagaacttattatgctcc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2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519318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0010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atttcttttaatttttta[a/g]atagagatgggggtctcact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2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el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el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4999977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tctcactatgttgcccagg[c]tggatttgaactcctaggtg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s751209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4999960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gctggatttgaactccta[c/t]gtgcaagtgatcctccttcc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2</w:t>
            </w:r>
          </w:p>
        </w:tc>
      </w:tr>
      <w:tr>
        <w:trPr>
          <w:trHeight w:val="270" w:hRule="atLeast"/>
        </w:trPr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10_2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4999623</w:t>
            </w:r>
          </w:p>
        </w:tc>
        <w:tc>
          <w:tcPr>
            <w:tcW w:w="19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aaggggtttatctctgga[g/a]caaaggtaaatttgtaccaa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ins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ins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4999373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wnstream</w:t>
            </w:r>
          </w:p>
        </w:tc>
        <w:tc>
          <w:tcPr>
            <w:tcW w:w="47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ggctatggtcaaaaattt[a]gactctaagagcaaagggaa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8</w:t>
            </w:r>
          </w:p>
        </w:tc>
      </w:tr>
    </w:tbl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bp – base pair; MAF – minor allele frequency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48:00Z</dcterms:created>
  <dc:creator>488795</dc:creator>
  <dc:description/>
  <cp:keywords/>
  <dc:language>en-US</dc:language>
  <cp:lastModifiedBy>488795</cp:lastModifiedBy>
  <dcterms:modified xsi:type="dcterms:W3CDTF">2009-10-20T07:48:00Z</dcterms:modified>
  <cp:revision>1</cp:revision>
  <dc:subject/>
  <dc:title>Table S12</dc:title>
</cp:coreProperties>
</file>